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B7A" w:rsidRPr="001D4160" w:rsidRDefault="00855B7A" w:rsidP="00855B7A">
      <w:pPr>
        <w:rPr>
          <w:rFonts w:cstheme="minorHAnsi"/>
          <w:b/>
          <w:noProof/>
        </w:rPr>
      </w:pPr>
      <w:r>
        <w:rPr>
          <w:rFonts w:cstheme="minorHAnsi"/>
          <w:b/>
          <w:noProof/>
        </w:rPr>
        <w:t>S2 Table</w:t>
      </w:r>
      <w:bookmarkStart w:id="0" w:name="_GoBack"/>
      <w:bookmarkEnd w:id="0"/>
      <w:r w:rsidRPr="001D4160">
        <w:rPr>
          <w:rFonts w:cstheme="minorHAnsi"/>
          <w:b/>
          <w:noProof/>
        </w:rPr>
        <w:t xml:space="preserve">: </w:t>
      </w:r>
      <w:r w:rsidRPr="001D4160">
        <w:rPr>
          <w:rFonts w:cstheme="minorHAnsi"/>
          <w:noProof/>
        </w:rPr>
        <w:t>Potential confounders used in the study</w:t>
      </w:r>
    </w:p>
    <w:tbl>
      <w:tblPr>
        <w:tblStyle w:val="TableGrid1"/>
        <w:tblW w:w="0" w:type="auto"/>
        <w:tblInd w:w="-410" w:type="dxa"/>
        <w:tblLook w:val="04A0" w:firstRow="1" w:lastRow="0" w:firstColumn="1" w:lastColumn="0" w:noHBand="0" w:noVBand="1"/>
      </w:tblPr>
      <w:tblGrid>
        <w:gridCol w:w="1659"/>
        <w:gridCol w:w="1265"/>
        <w:gridCol w:w="4830"/>
        <w:gridCol w:w="2006"/>
      </w:tblGrid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b/>
                <w:color w:val="000000" w:themeColor="text1"/>
                <w:shd w:val="clear" w:color="auto" w:fill="FFFFFF"/>
              </w:rPr>
              <w:t>Confounder variable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b/>
                <w:color w:val="000000" w:themeColor="text1"/>
                <w:shd w:val="clear" w:color="auto" w:fill="FFFFFF"/>
              </w:rPr>
              <w:t>Variable type as recorded in 2022 NDHS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b/>
                <w:color w:val="000000" w:themeColor="text1"/>
                <w:shd w:val="clear" w:color="auto" w:fill="FFFFFF"/>
              </w:rPr>
              <w:t xml:space="preserve">Description </w:t>
            </w:r>
          </w:p>
          <w:p w:rsidR="00855B7A" w:rsidRPr="001D4160" w:rsidRDefault="00855B7A" w:rsidP="00EB00F5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b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b/>
                <w:color w:val="000000" w:themeColor="text1"/>
                <w:shd w:val="clear" w:color="auto" w:fill="FFFFFF"/>
              </w:rPr>
              <w:t>Variable type used in the study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Age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ontinuous and 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Age in years of the respondent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15-24,  25-34, 35-49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Education level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 xml:space="preserve">Categorical 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Highest level of education of the survey respondent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None, Basic, Secondary/Higher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Region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 xml:space="preserve">The first level administrative regions (provinces) of Nepal where the respondent resided at the time of the survey. 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Bagmati, Gandaki, Karnali, Koshi, Lumbini, Madhesh, Sudurpashchim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Food insecurity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jc w:val="both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 xml:space="preserve">Moderate or severe food insecurity experience by respondent or a member of the household using food insecurity experience scale (FIES) developed by Food and Agriculture Organization (FAO). FIES elicits self-reported experiences and behaviors related to food access due to lack of money or other resources, over a 12-month recall period, irrespective of frequency of occurrence. FIES is comprised of 8 questions ranging in the severity of food insecurity they measure, from low food insecurity (question 1) to severe food insecurity (question 8). Respondents answer yes/no to the 8 questions and the responses are aggregated to give raw scores ranging from 0 to 8. Food insecurity was classified into 3 categories: 1) food secure, with raw scores = 0–3; 2) moderate, with raw scores = 4–6; and 3) Severe, with raw scores = 7–8. 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Yes for moderate or severe food insecurity/No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Self-reported health status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Self-reported health status by respondent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bad, moderate, good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Substance /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Use of tobacco or alcohol ( more than 4 bottles per week)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Yes/No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Alcohol use by partner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Alcohol use by respondent’s current or former intimate partner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Yes/No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Pregnancy/child loss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If respondent ever lost a child or pregnancy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Yes/No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Severe disability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 xml:space="preserve">Severe disability was defined as having a lot of difficulties in performing daily activities or unable to do anything at all. 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Yes/No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Income status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Respondent’s income status whether seasonal, none or all year round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None, seasonal, all year round)</w:t>
            </w:r>
          </w:p>
        </w:tc>
      </w:tr>
      <w:tr w:rsidR="00855B7A" w:rsidRPr="001D4160" w:rsidTr="00EB00F5">
        <w:tc>
          <w:tcPr>
            <w:tcW w:w="0" w:type="auto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lastRenderedPageBreak/>
              <w:t>Marital status</w:t>
            </w:r>
          </w:p>
        </w:tc>
        <w:tc>
          <w:tcPr>
            <w:tcW w:w="1298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</w:t>
            </w:r>
          </w:p>
        </w:tc>
        <w:tc>
          <w:tcPr>
            <w:tcW w:w="8471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Respondent’s marital status</w:t>
            </w:r>
          </w:p>
        </w:tc>
        <w:tc>
          <w:tcPr>
            <w:tcW w:w="1945" w:type="dxa"/>
          </w:tcPr>
          <w:p w:rsidR="00855B7A" w:rsidRPr="001D4160" w:rsidRDefault="00855B7A" w:rsidP="00EB00F5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1D4160">
              <w:rPr>
                <w:rFonts w:cstheme="minorHAnsi"/>
                <w:color w:val="000000" w:themeColor="text1"/>
                <w:shd w:val="clear" w:color="auto" w:fill="FFFFFF"/>
              </w:rPr>
              <w:t>Categorical (Single, married/cohabiting, divorced/widowed)</w:t>
            </w:r>
          </w:p>
        </w:tc>
      </w:tr>
    </w:tbl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B7A"/>
    <w:rsid w:val="00543178"/>
    <w:rsid w:val="00720F28"/>
    <w:rsid w:val="00816138"/>
    <w:rsid w:val="00855B7A"/>
    <w:rsid w:val="00D0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757BC4-1864-4C49-BF18-3160CDCF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55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55B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5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BARINI</cp:lastModifiedBy>
  <cp:revision>1</cp:revision>
  <dcterms:created xsi:type="dcterms:W3CDTF">2025-06-26T15:44:00Z</dcterms:created>
  <dcterms:modified xsi:type="dcterms:W3CDTF">2025-06-26T15:46:00Z</dcterms:modified>
</cp:coreProperties>
</file>